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031E" w:rsidRDefault="008B031E" w:rsidP="008B031E">
      <w:bookmarkStart w:id="0" w:name="_GoBack"/>
      <w:bookmarkEnd w:id="0"/>
      <w:r w:rsidRPr="006B4CEE">
        <w:rPr>
          <w:b/>
          <w:bCs/>
        </w:rPr>
        <w:t>Supplemental Table</w:t>
      </w:r>
      <w:r>
        <w:rPr>
          <w:b/>
          <w:bCs/>
        </w:rPr>
        <w:t xml:space="preserve"> 6</w:t>
      </w:r>
      <w:r w:rsidRPr="006B4CEE">
        <w:rPr>
          <w:b/>
          <w:bCs/>
        </w:rPr>
        <w:t>.</w:t>
      </w:r>
      <w:r w:rsidRPr="006B4CEE">
        <w:t xml:space="preserve"> </w:t>
      </w:r>
      <w:r w:rsidRPr="006B4CEE">
        <w:rPr>
          <w:b/>
          <w:bCs/>
        </w:rPr>
        <w:t xml:space="preserve"> Impact of DMBA</w:t>
      </w:r>
      <w:r>
        <w:rPr>
          <w:b/>
          <w:bCs/>
        </w:rPr>
        <w:t xml:space="preserve"> exposure</w:t>
      </w:r>
      <w:r w:rsidRPr="006B4CEE">
        <w:rPr>
          <w:b/>
          <w:bCs/>
        </w:rPr>
        <w:t xml:space="preserve"> on </w:t>
      </w:r>
      <w:r>
        <w:rPr>
          <w:b/>
          <w:bCs/>
        </w:rPr>
        <w:t>ovarian</w:t>
      </w:r>
      <w:r w:rsidRPr="006B4CEE">
        <w:rPr>
          <w:b/>
          <w:bCs/>
        </w:rPr>
        <w:t xml:space="preserve"> protein abundance in </w:t>
      </w:r>
      <w:r>
        <w:rPr>
          <w:b/>
          <w:bCs/>
        </w:rPr>
        <w:t>lean compared to obese mice.</w:t>
      </w:r>
      <w:r w:rsidRPr="006B4CEE">
        <w:rPr>
          <w:b/>
          <w:bCs/>
        </w:rPr>
        <w:t xml:space="preserve"> </w:t>
      </w:r>
      <w:r w:rsidRPr="006B4CEE">
        <w:t>After 7 d</w:t>
      </w:r>
      <w:r>
        <w:t xml:space="preserve"> </w:t>
      </w:r>
      <w:r w:rsidRPr="006B4CEE">
        <w:t xml:space="preserve">of exposure to vehicle control or DMBA in lean and obese mice, total ovarian proteome changes were quantified via LC-MS/MS. </w:t>
      </w:r>
      <w:r>
        <w:t>P</w:t>
      </w:r>
      <w:r w:rsidRPr="006B4CEE">
        <w:t>roteins (</w:t>
      </w:r>
      <w:r>
        <w:t>634</w:t>
      </w:r>
      <w:r w:rsidRPr="006B4CEE">
        <w:t>) altered (</w:t>
      </w:r>
      <w:r w:rsidRPr="006B4CEE">
        <w:rPr>
          <w:i/>
          <w:iCs/>
        </w:rPr>
        <w:t>P</w:t>
      </w:r>
      <w:r w:rsidRPr="006B4CEE">
        <w:t xml:space="preserve"> &lt; 0.05; n = 5)</w:t>
      </w:r>
      <w:r>
        <w:t xml:space="preserve"> </w:t>
      </w:r>
      <w:r w:rsidRPr="006B4CEE">
        <w:t xml:space="preserve">by </w:t>
      </w:r>
      <w:r>
        <w:t>DMBA in obese compared to lean mice</w:t>
      </w:r>
      <w:r w:rsidRPr="006B4CEE">
        <w:t xml:space="preserve"> are </w:t>
      </w:r>
      <w:r>
        <w:t>listed</w:t>
      </w:r>
      <w:r w:rsidRPr="006B4CEE">
        <w:t xml:space="preserve">. </w:t>
      </w:r>
    </w:p>
    <w:p w:rsidR="008B031E" w:rsidRPr="006B4CEE" w:rsidRDefault="008B031E" w:rsidP="008B031E"/>
    <w:tbl>
      <w:tblPr>
        <w:tblW w:w="8895" w:type="dxa"/>
        <w:tblInd w:w="10" w:type="dxa"/>
        <w:tblLook w:val="04A0" w:firstRow="1" w:lastRow="0" w:firstColumn="1" w:lastColumn="0" w:noHBand="0" w:noVBand="1"/>
      </w:tblPr>
      <w:tblGrid>
        <w:gridCol w:w="1777"/>
        <w:gridCol w:w="4271"/>
        <w:gridCol w:w="507"/>
        <w:gridCol w:w="1085"/>
        <w:gridCol w:w="1255"/>
      </w:tblGrid>
      <w:tr w:rsidR="008B031E" w:rsidRPr="009D0E10" w:rsidTr="00B94C62">
        <w:trPr>
          <w:trHeight w:val="360"/>
        </w:trPr>
        <w:tc>
          <w:tcPr>
            <w:tcW w:w="1777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pPr>
              <w:jc w:val="center"/>
              <w:rPr>
                <w:b/>
                <w:bCs/>
              </w:rPr>
            </w:pPr>
            <w:r w:rsidRPr="009D0E10">
              <w:rPr>
                <w:b/>
                <w:bCs/>
              </w:rPr>
              <w:t>Uniprot ID</w:t>
            </w:r>
          </w:p>
        </w:tc>
        <w:tc>
          <w:tcPr>
            <w:tcW w:w="427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pPr>
              <w:jc w:val="center"/>
              <w:rPr>
                <w:b/>
                <w:bCs/>
              </w:rPr>
            </w:pPr>
            <w:r w:rsidRPr="009D0E10">
              <w:rPr>
                <w:b/>
                <w:bCs/>
              </w:rPr>
              <w:t>Protein names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pPr>
              <w:jc w:val="center"/>
              <w:rPr>
                <w:b/>
                <w:bCs/>
              </w:rPr>
            </w:pPr>
            <w:r w:rsidRPr="009D0E10">
              <w:rPr>
                <w:b/>
                <w:bCs/>
              </w:rPr>
              <w:t>Log2(FC)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jc w:val="center"/>
              <w:rPr>
                <w:b/>
                <w:bCs/>
              </w:rPr>
            </w:pPr>
            <w:r w:rsidRPr="00B5514F">
              <w:rPr>
                <w:b/>
                <w:bCs/>
                <w:color w:val="000000"/>
              </w:rPr>
              <w:t>q-value</w:t>
            </w:r>
          </w:p>
        </w:tc>
      </w:tr>
      <w:tr w:rsidR="008B031E" w:rsidRPr="009D0E10" w:rsidTr="00B94C62">
        <w:trPr>
          <w:trHeight w:val="60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GR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latelet-activating factor acetylhydrolase IB subunit alpha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5.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972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alpha type-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5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NSR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bable aminopeptidase NPEPL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5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70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R1T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UMO-activating enzyme subunit 1 (Ubiquitin-like 1-activating enzyme E1A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6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AJ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spartyl aminopeptid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QUM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alpha type-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049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ypoxanthine-guanine phosphoribosyl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Q6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-methyl-5'-thioadenosine phosphoryl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135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Glutathione peroxidase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756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Methanethiol oxidase (MTO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902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beta type-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CD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alpha typ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520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spartate aminotransferase, cytoplasmic (cAspAT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N3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oteasome subunit alpha typ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BB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rans-1,2-dihydrobenzene-1,2-diol dehydrogen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3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2G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Dihydrolipoyllysine-residue succinyltransferase component of 2-oxoglutarate dehydrogenase complex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M6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UA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014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ransketolase (TK) (EC 2.2.1.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0874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Dihydrolipoyl dehydrogen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212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Enoyl-CoA delta isomerase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BJ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hosphoglycerate mutase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81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Inorganic pyrophosphat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80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istone H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4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71V2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mooth muscle LIM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4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B1AU7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DBF4-type zinc finger-containing protein 2 homolog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JZM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Dimethyladenosine transferase 1, mitochondrial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9D17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Glutamine amidotransferase-like class 1 domain-containing protein 3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5648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TP synthase subunit beta, mitochondrial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G3X8Q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eruloplasm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WT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3-ketoacyl-CoA thiol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0185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ransitional endoplasmic reticulum ATP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JHU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Inositol-3-phosphate synthase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R1P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alpha type-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F6QYF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minopeptidase (EC 3.4.11.-)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8424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istone H3.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5523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beta type-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PB5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oiled-coil domain-containing protein 1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K2B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uccinate dehydrogenase [ubiquinone] flavoprotein subuni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U5LP4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nti-H5N1 hemagglutinin monoclonal anitbody H5M9 heavy cha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IJ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Isoleucine--tRNA lig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010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hioredoxin-dependent peroxide reduct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8895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Glucosamine-6-phosphate isomerase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032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lcohol dehydrogenase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CC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yrroline-5-carboxylate reductase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9L2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GMP reductase 2 (GMPR 2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0R4J10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cyl-peptide hydrol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PY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ytosol aminopeptid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0906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beta type-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B2RY9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Isoc2a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0R4J13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Biotinid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674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Glucose-6-phosphate isomerase (GPI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0R4J13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rylsulfatase 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D3U0D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Kidney specific expressed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220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eptin-2 (Neural precursor cell expressed developmentally down-regulated protein 5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QZQ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ore histone macro-H2A.1 (Histone macroH2A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5924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ingul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5D09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teasome subunit beta (EC 3.4.25.1)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231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mall nuclear ribonucleoprotein Sm D1 (Sm-D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9Z2U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alpha type-5 (EC 3.4.25.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0326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TP synthase subunit alpha, mitochondrial (ATP synthase F1 subunit alph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3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56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CT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ADH dehydrogenase [ubiquinone] iron-sulfur protein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3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R1P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beta type-2 (EC 3.4.25.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78PY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Staphylococcal nuclease domain-containing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791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liferating cell nuclear antigen (PCNA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9PZF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Nucleoside diphosphate kin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543K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urine nucleoside phosphoryl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62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istone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2454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Retinal dehydrogenase 1 (RALDH 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20E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Farnesyl pyrophosphate synthase (FPP synthase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4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Z1Z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rine-threonine kinase receptor-associated protein (UNR-interacting prote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52KG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haperonin containing Tcp1, subunit 6a (Zet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VDC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itrate hydro-ly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D3YTP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6 snRNA-associated Sm-like protein LSm4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2AFQ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3-hydroxyacyl-CoA dehydrogenase type-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847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lcohol dehydrogenase class-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231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mall nuclear ribonucleoprotein Sm D2 (Sm-D2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JII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DAZ-associated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3206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Lupus La protein homolog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WUL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DP-ribosylation factor-like protein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21I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erotransferrin (Transferri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21S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alic enzym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1B0GSX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L-lactate dehydrogen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30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Small nuclear ribonucleoprotein F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612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L-lactate dehydrogenase B cha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5639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Ubiquitin carboxyl-terminal hydrolase 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3C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Epididymal secretory protein E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155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Fascin (Singed-like prote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BJ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Eukaryotic translation initiation factor 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4641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Glutathione peroxidase 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0520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spartate aminotransferase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A0A0R4J08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Long-chain specific acyl-CoA dehydrogen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9731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ysteine and glycine-rich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102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omplement C3 (HSE-MSF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R1P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alpha type-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XL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ldo-keto reductase family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K02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ldo-keto reductase family 1 member C1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Z4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TP-dependent (S)-NAD(P)H-hydrate dehydrat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406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 S100-A6 (5B10) (Calcycli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8H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TF2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8W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-serine/threonine phosphat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0YX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enascin (TN) (Hexabrachio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VHC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lenoprotein M (SelM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21M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plicing factor 3B subunit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333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erine/threonine-protein phosphatase 2A catalytic subunit alpha isoform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120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DP-ribosylation factor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117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eroxiredoxin-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C5H0E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aspase-6 (CASP-6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2198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-glutamine gamma-glutamyltransferase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15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r-type G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415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Malate dehydrogenase, cytoplasmic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PT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yeloid-derived growth factor (MYDGF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F8WIV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rine (or cysteine) peptidase inhibi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KC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midophosphoribosyl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2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GT2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roxiredoxin-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VEE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Ribulose-phosphate 3-epimer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7043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Four and a half LIM domains protein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0G2JGD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tein S100-A4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QF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efoldin 1 (Prefoldin subunit 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88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60S ribosomal protein L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WVQ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Methylthioribulose-1-phosphate dehydrat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J3QPC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roponin 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D3Z5G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arboxylic ester hydrol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CZ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GMP reductase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R1P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beta type-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42K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Myl6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A0A0N4SV4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lasminogen activator inhibitor 1 RNA-binding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9Q2S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oiled-coil domain-containing protein 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0824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Malate dehydrogen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C5H0E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ap1A-retro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310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14-3-3 protein zeta/delt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25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14-3-3 protein epsilo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CN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NADH-cytochrome b5 reductase 3 (B5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049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idogen-1 (NID-1) (Entact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3570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roxiredoxin-1 (EC 1.11.1.24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506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Fructose-bisphosphate aldolase 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0880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roxiredoxin-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1B0GSG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ibonuclease inhibitor (Ribonuclease/angiogenin inhibitor 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2604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Radixin (ESP1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Q6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6-phosphogluconolacton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2604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Moesin (Membrane-organizing extension spike prote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RH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F-actin-capping protein subunit bet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069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asome subunit beta type-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1J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DNA damage-binding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7M6Z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Kinesin-like protein KIF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234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ransl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YH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lpha-1,4 glucan phosphoryl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3585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Branched-chain-amino-acid aminotransf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0913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Glutathione S-transferase omega-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825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14-3-3 protein theta (14-3-3 protein tau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ZVL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DNA FLJ42424 fis, clone BLADE20040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WVJ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arboxypeptidase Q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0967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uperoxide dismutase [Mn]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TDG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ypoxanthine guanine phosphoribosyl transferase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316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Dynein light chain 1, cytoplasmic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780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Fumarate hydratase, mitochondri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571BEC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erilipin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0R4J2B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BTB/POZ domain-containing protein KCTD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0CXJ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Eukaryotic translation initiation factor 2 subunit 2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2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8VDM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eterogeneous nuclear ribonucleoprotein U-like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WV5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cid ceramid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FZ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-type lectin domain family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198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14-3-3 protein gamm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395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arboxylesterase 1C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Q5L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Inter alpha-trypsin inhibi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5804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Isopentenyl-diphosphate Delta-isomerase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3491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Bifunctional epoxide hydrolase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0444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reatine kinase B-typ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183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egnancy zone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Q6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2,4-dienoyl-CoA reduct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I6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26S proteasome non-ATPase regulatory subunit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851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14-3-3 protein et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2161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Vitamin D-binding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81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V-type proton ATPase subunit 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BM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lpha-mannosid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790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Heat shock protein HSP 90-alph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5024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denosylhomocysteinase (AdoHcyase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CW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lectron transfer flavoprotein subunit beta (Beta-ETF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0R4J0Z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 disulfide-isomerase A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Z0K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antethein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PU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Lactoylglutathione ly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309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ransaldol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7031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Band 4.1-like protein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123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lastin-2 (65 kDa macrophage prote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303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60 kDa heat shock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D3Z4U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Zinc finger Ran-binding domain-containing protein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7TMQ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Gap junction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QJ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Density-regulated protein (DRP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0887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Fibulin-1 (FIBL-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BG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erilipin-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Z1N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pliceosome RNA helicase Ddx39b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482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nnexin A6 (67 kDa calelectri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L6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Early endosome antige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R0P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Destrin (Actin-depolymerizing factor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D3Z5P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rine/threonine-protein kinase BRSK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6J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NADH dehydrogenase [ubiquinone]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3041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ptidyl-prolyl cis-trans isomerase FKBP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RB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H/ACA ribonucleoprotein complex subunit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1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B1B0C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Basement membrane-specific heparan sulfate proteoglycan core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498WGD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hioredoxin-like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8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QUI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ransforming protein Rho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9L7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eat shock 70 kDa protein 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149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Heat shock protein HSP 90-bet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AF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ncharacteriz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Q1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Myosin regulatory light polypeptide 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E9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ncharacterized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773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ldehyde dehydrogen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902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eroxiredoxin-5, mitochondrial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9Q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ctin-depolymerizing factor (Brevi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0A0MQF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Glyceraldehyde-3-phosphate dehydrogen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0051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Xanthine dehydrogenase/oxid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436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eptidyl-prolyl cis-trans isomerase B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8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QY7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Vesicle-associated membrane protein-associated protein 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905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Integrin beta-1 (Fibronectin receptor subunit bet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B2M1R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Heterogeneous nuclear ribonucleoprotein 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Z0P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aralemmin-1 (Paralemm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0521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ubulin alpha-1B chain (Alpha-tubulin 2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0G2JGW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Far upstream element-binding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63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hreonyl-tRNA synthet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7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103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ctivated RNA polymerase II transcriptional coactivator p1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6P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RRM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D2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ucleol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H9KV1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otein S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GP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istone H2A type 1-F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2866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MARCKS-related protein (Brain protein F52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2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664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yristoylated alanine-rich C-kinase substrate (MARCK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-0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R0F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cylpyruvase FAHD1, mitochondrial (EC 3.7.1.5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-0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9JL3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High mobility group nucleosome-binding domain-containing protein 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0822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uperoxide dismutase [Cu-Zn]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CS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olyadenylate-binding protein 2 (PABP-2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241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Drebrin-like protein (Actin-binding protein 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941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hosphoglycerate kinase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8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EQU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 SET (Phosphatase 2A inhibitor I2PP2A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2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P8I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EST proteolytic signal-containing nuclear protein (PCNP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EQS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-Myc-binding protein (Associate of Myc 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4V9X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pl23a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PAM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lpha-taxil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HX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28 kDa heat- and acid-stable phospho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82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e-mRNA 3'-end-processing factor FIP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AK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14 kDa phosphohistidine phosphat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IU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lpha-2-HS-glyco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EI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ABP4_PAI-RBP1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PXX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Thioredoxin domain-containing protein 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ZG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ncharacteriz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867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elamin-A/C [Cleaved into: Lamin-A/C]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782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cidic leucine-rich nuclear phosphoprotein 32 family member 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9745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TP synthase-coupling factor 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421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alreticulin (CRP5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5185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Hepatoma-derived growth factor (HDGF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087WQ2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Kinect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ERE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LRP chaperone MESD (LDLR chaperone MESD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3402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Ran-specific GTPase-activating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E9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Uncharacteriz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9Q45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ropomyosin alpha-1 cha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B1AU7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Nuclear autoantigenic sperm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735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tein S100-A13 (S100 calcium-binding protein A1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3</w:t>
            </w:r>
          </w:p>
        </w:tc>
      </w:tr>
      <w:tr w:rsidR="008B031E" w:rsidRPr="009D0E10" w:rsidTr="00B94C62">
        <w:trPr>
          <w:trHeight w:val="66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4VAA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 CDV3 (Carnitine deficiency-associated protein 3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5530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lpha-2-macroglobulin receptor-associated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6066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Heterogeneous nuclear ribonucleoprotein D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WTY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namorsin (Cytokine-induced apoptosis inhibitor 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0</w:t>
            </w:r>
          </w:p>
        </w:tc>
      </w:tr>
      <w:tr w:rsidR="008B031E" w:rsidRPr="009D0E10" w:rsidTr="00B94C62">
        <w:trPr>
          <w:trHeight w:val="66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9LX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arkinson disease protein 7 homolog (Maillard deglycase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JLQ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D2-associat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5777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Elongation factor 1-delt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85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40S ribosomal protein S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0R4J03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Bradykin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SY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RM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F6WGR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rine/threonine-protein kinase pim-2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BGC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IV Tat-specific factor 1 homolo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TI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rine/arginine repetitive matrix protein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443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10 kDa heat shock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E6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ptidyl-prolyl cis-trans isomer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3178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cyl-CoA-bind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D3Z13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otein MGAR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754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icrotubule-associated protein 4 (MAP-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D3YXK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caffold attachment factor B1 (SAF-B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BE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lpha-dystroglycan (Beta-dystroglyca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981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aveolin-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G5E8R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BX domain-containing protein 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Q4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Neudesin (Neuron-derived neurotrophic factor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1XT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tathm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7025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Elongation factor 1-beta (EF-1-beta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D0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LIM zinc-binding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338P6F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High mobility group AT-hook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0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BH9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eticulocalbin-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B9EKJ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Tankyrase 1 binding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569Z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hyroid hormone receptor-associated protein 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B1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39S ribosomal protein L12, mitochondrial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0ZU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oiled-coil domain-containing protein 1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3563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nnexin A3 (35-alpha calcimedi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0A6YW0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tein enabled homolo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BP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UMP-CMP kin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1W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ncharacteriz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7045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14-3-3 protein sigma (Stratif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P1876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ofilin-1 (Cofilin, non-muscle isoform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802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Eukaryotic translation initiation factor 1 (eIF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8856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Heterogeneous nuclear ribonucleoproteins A2/B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JG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S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804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Receptor of activated protein C kinase 1 (12-3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78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RRM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6H66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BCL2-associated athanogene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0R4J1N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Transcription factor A, mitochondria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286YDA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ucleolar and coiled-body phospho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0V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Far upstream element-binding protein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3226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ntithrombin-III (ATIII) (Serpin C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0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25B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KC apoptosis WT1 regulator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7029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hosphatidylethanolamine-binding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R0P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Ubiquitin carboxyl-terminal hydrolase isozyme L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QZ2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FU1 iron-sulfur cluster scaffold homolo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168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hromobox protein homolog 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8827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raniofacial development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W8Q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urkinje cell protein 4-like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CL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phosphatase inhibitor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0TU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MKIAA0670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002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ndoplasmic reticulum chaperone BiP  protein family A member 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571F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MKIAA4115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902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ubulin beta-5 cha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9ZX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MKIAA0866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VN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SFL1 cofactor p47 (p97 cofactor p4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42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omplex I-9kD (NADH dehydrogen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9J2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arboxypeptid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R5G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Nidogen 2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082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old-inducible RNA-binding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1WG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Rab GTPase-binding effector protein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B2RRI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dam17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1</w:t>
            </w:r>
          </w:p>
        </w:tc>
      </w:tr>
      <w:tr w:rsidR="008B031E" w:rsidRPr="009D0E10" w:rsidTr="00B94C62">
        <w:trPr>
          <w:trHeight w:val="5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7044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Eukaryotic translation initiation factor 4E-binding protein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BR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tein phosphatase 1 regulatory subunit 12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8881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ignal transducing adapter molecule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7TNV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tein DE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6P1B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Bin1 protein (Myc box-dependent-interacting protein 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2AA8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UZ domain-containing protein 1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289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ytochrome c, somati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BB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arboxypeptidase N subunit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22J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AP-Gly domain-containing linker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F6RDI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erine and arginine-rich-splicing factor 11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060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Myosin light polypeptide 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XU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ncharacteriz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SH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Nucleosome assembly protein 1-like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8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F3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alpactin I light cha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316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mall ubiquitin-related modifier 1 (SUMO-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0518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eticulocalbin-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R8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alcium-regulated heat stable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JHJ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ropomodulin-3 (Ubiquitous tropomoduli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QK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RWD domain-containing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226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Spectrin beta chain, non-erythrocytic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8S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BolA-like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7P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Iron-sulfur cluster assembly enzyme ISCU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PGL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WASH complex subunit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157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eptidyl-prolyl cis-trans isomerase FKBP10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2AVR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Dynein light chain roadbloc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8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5593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Golgin subfamily A member 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5EBG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Uncharacterized protein C1orf50 homolo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H7BWX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mall ubiquitin-related modifier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060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athepsin B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0SZ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Guanine nucleotide-binding protein 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3532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erine/arginine-rich splicing factor 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3538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cidic leucine-rich nuclear phosphoprotein 32 family member 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YA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 disulfide isomerase Creld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5SUH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lathrin interactor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MS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rifunctional enzyme subunit alph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J3QJW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alcium-dependent secretion activator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IQ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leavage stimulation factor subunit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4693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3 ubiquitin-protein ligase NEDD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199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oly(rC)-binding protein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8R31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Ubiquilin-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244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ptidyl-prolyl cis-trans isomerase FKBP3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391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aveolae-associated protein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D3Z5B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Zinc finger, BED type-containing 5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3522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26S proteasome non-ATPase regulatory subunit 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JKB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Y-box-binding protein 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818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Metallothionein-3 (MT-3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8B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harged multivesicular body protein 4b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NZB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DnaJ homolog subfamily C member 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PV4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TP synthase F1 subunit epsilo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4666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denylosuccinate synthetase isozyme 2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087WR5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Death-associated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GN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erilipin-1 (Lipid droplet-associated protei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8X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oiled-coil domain-containing protein 1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G5E8V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hosphorylated adapter RNA export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JKR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Hypoxia up-regulated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654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Spectrin alpha chain, non-erythrocytic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C0W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hymosin beta 15b-lik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777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disulfide-isomerase A3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5188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Lumican (Keratan sulfate proteoglycan lumican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HP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artner of Y14 and mago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R40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otein HEXIM1 (Cardiac lineage protein 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848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ollagen alpha-1(II) cha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Z1D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Eukaryotic translation initiation factor 3 subunit G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DX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xtracellular matrix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PGH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Jupiter microtubule associated homolog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PR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60S ribosomal protein L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2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FP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ytochrome b5 heme-binding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3KGL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on-histone chromosomal protein HMG-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28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otein Noxp20 (Nervous system overexpressed protein 2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R9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tein FAM136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9ZQ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e-mRNA-splicing factor ISY1 homolo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0X5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biquitin-associated protein 2-lik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1L1SSH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Osteonectin (SPARC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6S39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lectin 4 (Plectin 5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111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45 kDa calcium-binding protein (Cab45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0U8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KIAA0034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0U8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Eukaryotic translation initiation factor 4H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19LI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lpha-1B-glyco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PT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Nucleolar protein 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86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Elongin-B (EloB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Q3E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ynaptopod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AU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canopy homolog 3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3864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tress-70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0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F6ZFU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longation factor 1-delta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0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JMG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Endothelial differentiation-related factor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097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Histone-binding protein RBBP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0G2JFX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RNA-binding protein 8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302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ranslationally-controlled tumor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8Z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P53-regulated inhibitor of apoptosis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6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JMG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epatoma-derived growth factor-related protein 3 (HRP-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JJF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Nucleosome assembly protein 1-like 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WZ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lathrin light cha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ZM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60S ribosomal protein L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782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Jupiter microtubule associated homolog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0858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HO complex subunit 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278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ytochrome c oxidase subunit 5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JHS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pliceosome-associated protein CWC15 homolog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5407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Isocitrate dehydrogenase [NADP]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7TQH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taxin-2-like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CR5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V-type proton ATPase subunit G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R32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araspeckle component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VDD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Myosin-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PV2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Fibrinogen alpha cha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IV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Zinc finger CCCH domain-containing protein 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200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Zona pellucida sperm-binding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902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ytochrome b-c1 complex subunit 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2AEW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GRIP1-associated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7069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Lysosomal alpha-glucosid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8BMK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ytoskeleton-associated protein 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7TNE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perm-associated antigen 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PFA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lathrin light cha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059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rc substrate cortact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S9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DZ domain-containing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4795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60S acidic ribosomal protein P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0879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Glucosidase 2 subunit bet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G5E86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plicing factor 3B subunit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JJU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H3 domain-binding glutamic acid-rich-like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093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Voltage-dependent anion-selective channel protein 1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Q7G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Nuclear mitotic apparatus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9JI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usculoskeletal embryonic nuclear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431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Hematopoietic progenitor cell antigen CD3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07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Mitochondrial import inner membrane translocase subunit Tim8 B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5250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NADH dehydrogenase [ubiquinone] iron-sulfur protein 6, mitochondrial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LD5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polipoprotein A-II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2I3BRL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edicted gene 73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9QP0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ransformer-2 protein homolog alph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QR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40S ribosomal protein S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B9VGS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nvelope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5775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Endoplasmic reticulum resident protein 2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H3BLF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Isopentenyl-diphosphate Delta-isomera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R0A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roxisomal membrane protein PEX1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9ZC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GPALPP motifs-containing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0UG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ptin-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91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60S ribosomal protein L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5499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ptidyl-prolyl cis-trans isomerase FKBP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WW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Serine/arginine-rich splicing factor 6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I8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ransport and Golgi organization protein 1 homolog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0261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SAP30-binding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PUQ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Golgin subfamily A member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23F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hloride channel, nucleotide sensitive 1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6095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MYB-1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A0A087WRY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uclear ubiquitous casein and cyclin-dependent kinase substrate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1VL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elomeric repeat-binding factor 2-interacting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4794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rk-like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G3X8T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Zinc finger CCCH domain-containing protein 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J4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Rootlet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3568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Nuclear migration protein nudC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5DTJ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KIAA4178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Q4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 canopy homolog 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Z31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U4/U6.U5 tri-snRNP-associated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FS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erine/threonine-protein phosphatase CPPED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G5E89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eriplak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7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5472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aveolae-associated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0W8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ucleoplasmin-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PXW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Transcription factor GATA-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2865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Decor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315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High mobility group protein B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0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0TM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KIAA1027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6S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Viment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H7BX6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arcolemmal membrane-associat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I6L95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Igk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97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0T6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KIAA3005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284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40S ribosomal protein S1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0R4J0Q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Lamin-B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089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DNA-directed RNA polymerase II subunit RPB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AI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AP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7027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elenoprotein P (SeP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CB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Iron-sulfur cluster assembly 2 homolo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140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Fatty acid-bind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9Q9E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ukaryotic translation initiation factor 4 gamma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498WFS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UBX domain-containing protein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70IV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ynemin (Desmusl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F6XLV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iliary rootlet coiled-coi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BGS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BolA-like protein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6283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60S ribosomal protein L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B1ARU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icrotubule-actin cross-linking factor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9K2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DP-ribosylation factor GTPase-activating protein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W7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ncharacteriz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0WJ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otein LYRIC (3D3/LYRIC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F6UK6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oiled-coil domain-containing protein 50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571BEI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P2-associated protein kinase 1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8820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ollagen alpha-1(V) cha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942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Negative elongation factor 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GTX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poe protein (Apolipoprotein 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Q82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cAMP-regulated phosphoprotein 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K2T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NA polymerase II-associated factor 1 homolo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QZM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Ubiquilin-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9NB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Ubiquilin-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108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ollagen alpha-1(I) cha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84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F-hand domain-containing protein D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3202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Non-specific lipid-transfer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5687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ZNRD2 (Autoantigen p27 homolog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DH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RRM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5637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cylphosphatase-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VE9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erine/arginine-rich splicing factor 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JHL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Na(+)/H(+) exchange regulatory cofactor NHE-RF2 (NHERF-2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7S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harged multivesicular body protein 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ZWU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40S ribosomal protein S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1VX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Ubiquitin-associated protein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8909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ranscription factor Sp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H7BX9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erine/arginine-rich splicing factor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P5H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Nest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6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7059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efoldin subunit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9LT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dpy-30 homolog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5FWB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60S acidic ribosomal protein P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Z1M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tein Red (Cytokine IK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0672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Apolipoprotein A-IV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0062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polipoprotein A-I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WK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orting nexin-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0B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PBDC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99K4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EMILIN-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4327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Histone H1.4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1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QU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hioredoxin domain-containing protein 1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HG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GRIP and coiled-coil domain-containing protein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1J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AP domain-containing ribonucleo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C8B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EKC/KEOPS complex subunit GON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286YDB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Signal sequence receptor subunit alph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0812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ollagen alpha-2(IV) cha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70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140LID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obable global transcription activator SNF2L2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9PYH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Versican core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2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D3Z59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Latent-transforming growth factor beta-binding protein 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PDS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Frataxin intermediate for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KW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RPIN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G3UZM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obable JmjC domain-containing histone demethylation protein 2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BL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Bifunctional coenzyme A synthase (CoA synthase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9Q1P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Interferon regulatory factor 2-binding protein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8894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oagulation factor X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224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U1 small nuclear ribonucleoprotein C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C5P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Testis development-relat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237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U1 small nuclear ribonucleoprotein 70 kD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14AS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erine (Or cysteine) peptidase inhibit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0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R1E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Forkhead box protein O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5M9P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40S ribosomal protein S19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CG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Multifunctional methyltransferase subunit TRM112-like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RB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Galect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1L7NR3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rg/Abl-binding protein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3B2WDD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Ribosomal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3KMF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kl2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1W2P7A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40S ribosomal protein S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Z0F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Gamma-synuclein (Persy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494BBA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40S ribosomal protein S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NZD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Sorting nexin-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2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9WU2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refoldin subunit 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9807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Disabled homolog 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BHG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GG triplet repeat-binding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5XJE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NA polymerase-associated protein LEO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A0A3B2WBC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DNA-directed RNA polymerase II subunit GRINL1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0CYH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Female-lethal(2)D homolog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0114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ollagen alpha-2(I) cha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085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4F2 cell-surface antigen heavy cha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YA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Zinc finger CCHC domain-containing protein 8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O0869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Neutrophilic granule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4Y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H15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QI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elomere length and silencing protein 1 homolo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IW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Uncharacteriz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07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itochondrial import inner membrane translocase subunit Tim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WVA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Mitochondrial import inner membrane translocase subunit Tim8 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JHU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almdelph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4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C7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Small muscular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8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07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itochondrial import inner membrane translocase subunit Tim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1900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Keratin, type I cytoskeletal 1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HU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General transcription factor II-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T1ECW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RNA-binding protein with multiple-splic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3172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S100-A9 (Calgranulin-B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0952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Ferritin heavy chain (Ferritin H subunit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1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63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6119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Host cell factor 1 (HCF-1) 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1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R08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Heterogeneous nuclear ribonucleoprotein L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RR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Microtubule-associated protein 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4327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Histone H1.1 (H1 VAR.3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1WWK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Hist1h1b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YZ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Uncharacterized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BHG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CXXC motif containing zinc binding protein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E9QAT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otein transport protein Sec16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D0B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Serine/arginine-rich splicing factor 9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K00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Translation machinery-associated protein 7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3UMT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phosphatase 1 regulatory subunit 12C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TI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Peptidyl-prolyl cis-trans isomer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4796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60S ribosomal protein L13 (A5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2865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Biglycan (Bone/cartilage proteoglycan I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96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Collagen alpha-2(V) cha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CH1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ell division cycle and apoptosis regulator protein 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2I3BPG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Ribosomal protein L36A, pseudogene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60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XZ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NADH dehydrogenase [ubiquinone] iron-sulfur protein 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0395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Prefoldin subunit 6 (Protein Ke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TWV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Viment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EQC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apillary Renal Cell carcinoma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82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60S ribosomal protein L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F2Z45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Four and a half LIM domains protein 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D0A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Arpin (Arp2/3 inhibition prote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0089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Transcriptional repressor protein YY1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0U7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Ribosome biogenesis regulatory protein (Fragment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A0A140LJJ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A-kinase anchor protein 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9LP6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GrpE protein homolog 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CJF7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Protein ELYS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9CQX8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28S ribosomal protein S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4791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60S ribosomal protein L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P0730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Transthyretin (Prealbumin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6290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60S ribosomal protein L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0YP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Integrin alpha 5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P1586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Histone H1.2 (H1 VAR.1)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O3521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D-dopachrome decarboxyl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5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E9QJT5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 xml:space="preserve">Acylphosphat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Y3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Protein CUSTO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8R0P4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th938 domain-containing protein (LI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2.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0.089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8VCG1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Deoxyuridine 5'-triphosphate nucleotidohydrolas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2.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TLQ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Microtubule-associated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3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3U292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>H15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3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3UW40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TRASH domain-containing prote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3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t>Q0809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Calponin-2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3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8B031E" w:rsidRPr="009D0E10" w:rsidRDefault="008B031E" w:rsidP="00B94C62">
            <w:r w:rsidRPr="009D0E10">
              <w:t>Q9ERU3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8B031E" w:rsidRPr="009D0E10" w:rsidRDefault="008B031E" w:rsidP="00B94C62">
            <w:r w:rsidRPr="009D0E10">
              <w:t>Zinc finger protein 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8B031E" w:rsidRPr="009D0E10" w:rsidRDefault="008B031E" w:rsidP="00B94C62">
            <w:r w:rsidRPr="009D0E10">
              <w:t>3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9D0E10" w:rsidTr="00B94C62">
        <w:trPr>
          <w:trHeight w:val="340"/>
        </w:trPr>
        <w:tc>
          <w:tcPr>
            <w:tcW w:w="1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31E" w:rsidRPr="009D0E10" w:rsidRDefault="008B031E" w:rsidP="00B94C62">
            <w:r w:rsidRPr="009D0E10">
              <w:lastRenderedPageBreak/>
              <w:t>Q99LN9</w:t>
            </w:r>
          </w:p>
        </w:tc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031E" w:rsidRPr="009D0E10" w:rsidRDefault="008B031E" w:rsidP="00B94C62">
            <w:r w:rsidRPr="009D0E10">
              <w:t xml:space="preserve">Deoxyhypusine hydroxylase </w:t>
            </w:r>
          </w:p>
        </w:tc>
        <w:tc>
          <w:tcPr>
            <w:tcW w:w="108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B031E" w:rsidRPr="009D0E10" w:rsidRDefault="008B031E" w:rsidP="00B94C62">
            <w:r w:rsidRPr="009D0E10">
              <w:t>6.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  <w:r w:rsidRPr="00B5514F">
              <w:rPr>
                <w:color w:val="000000"/>
              </w:rPr>
              <w:t>&lt; 0.05</w:t>
            </w:r>
          </w:p>
        </w:tc>
      </w:tr>
      <w:tr w:rsidR="008B031E" w:rsidRPr="006B4CEE" w:rsidTr="00B94C62">
        <w:trPr>
          <w:trHeight w:val="78"/>
        </w:trPr>
        <w:tc>
          <w:tcPr>
            <w:tcW w:w="177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B031E" w:rsidRPr="006B4CEE" w:rsidRDefault="008B031E" w:rsidP="00B94C62"/>
        </w:tc>
        <w:tc>
          <w:tcPr>
            <w:tcW w:w="47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B031E" w:rsidRPr="006B4CEE" w:rsidRDefault="008B031E" w:rsidP="00B94C62"/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31E" w:rsidRPr="006B4CEE" w:rsidRDefault="008B031E" w:rsidP="00B94C62"/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8B031E" w:rsidRPr="00B5514F" w:rsidRDefault="008B031E" w:rsidP="00B94C62">
            <w:pPr>
              <w:rPr>
                <w:highlight w:val="yellow"/>
              </w:rPr>
            </w:pPr>
          </w:p>
        </w:tc>
      </w:tr>
    </w:tbl>
    <w:p w:rsidR="008B031E" w:rsidRDefault="008B031E" w:rsidP="008B031E"/>
    <w:p w:rsidR="00580CF5" w:rsidRPr="008B031E" w:rsidRDefault="00580CF5" w:rsidP="008B031E"/>
    <w:sectPr w:rsidR="00580CF5" w:rsidRPr="008B031E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31E"/>
    <w:rsid w:val="00000F07"/>
    <w:rsid w:val="000046DA"/>
    <w:rsid w:val="00013CF3"/>
    <w:rsid w:val="000375E7"/>
    <w:rsid w:val="0003761F"/>
    <w:rsid w:val="00041435"/>
    <w:rsid w:val="00047D39"/>
    <w:rsid w:val="00053AAE"/>
    <w:rsid w:val="00057A64"/>
    <w:rsid w:val="00063382"/>
    <w:rsid w:val="00070843"/>
    <w:rsid w:val="00076EAB"/>
    <w:rsid w:val="000806EE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29B8"/>
    <w:rsid w:val="00144AF3"/>
    <w:rsid w:val="0014582C"/>
    <w:rsid w:val="00146937"/>
    <w:rsid w:val="00147C20"/>
    <w:rsid w:val="00171B38"/>
    <w:rsid w:val="00182AA3"/>
    <w:rsid w:val="00183726"/>
    <w:rsid w:val="00186CB7"/>
    <w:rsid w:val="001A160F"/>
    <w:rsid w:val="001A1CD7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2562F"/>
    <w:rsid w:val="00227FBA"/>
    <w:rsid w:val="002371B8"/>
    <w:rsid w:val="0024202E"/>
    <w:rsid w:val="0025464A"/>
    <w:rsid w:val="0025495D"/>
    <w:rsid w:val="00257C65"/>
    <w:rsid w:val="00261DAA"/>
    <w:rsid w:val="00267BCB"/>
    <w:rsid w:val="00275223"/>
    <w:rsid w:val="0028544D"/>
    <w:rsid w:val="0029389F"/>
    <w:rsid w:val="002A625D"/>
    <w:rsid w:val="002C3377"/>
    <w:rsid w:val="002C398E"/>
    <w:rsid w:val="002E4283"/>
    <w:rsid w:val="002F70DE"/>
    <w:rsid w:val="00306A90"/>
    <w:rsid w:val="00332303"/>
    <w:rsid w:val="003347C2"/>
    <w:rsid w:val="0033783E"/>
    <w:rsid w:val="003528F6"/>
    <w:rsid w:val="00356EDE"/>
    <w:rsid w:val="00370642"/>
    <w:rsid w:val="003972EF"/>
    <w:rsid w:val="003B12AB"/>
    <w:rsid w:val="003C035B"/>
    <w:rsid w:val="003C0E28"/>
    <w:rsid w:val="003C33D8"/>
    <w:rsid w:val="003D16E2"/>
    <w:rsid w:val="003F0250"/>
    <w:rsid w:val="004062E2"/>
    <w:rsid w:val="004167D2"/>
    <w:rsid w:val="004227D7"/>
    <w:rsid w:val="00443DF2"/>
    <w:rsid w:val="00457E07"/>
    <w:rsid w:val="00464F7B"/>
    <w:rsid w:val="00474BEF"/>
    <w:rsid w:val="00475EC5"/>
    <w:rsid w:val="004842C4"/>
    <w:rsid w:val="00495BCA"/>
    <w:rsid w:val="004A1193"/>
    <w:rsid w:val="004A1D53"/>
    <w:rsid w:val="004E2F29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E4FEE"/>
    <w:rsid w:val="005F33A4"/>
    <w:rsid w:val="00616EA5"/>
    <w:rsid w:val="00653CA2"/>
    <w:rsid w:val="006878D3"/>
    <w:rsid w:val="006A0264"/>
    <w:rsid w:val="006B5E3B"/>
    <w:rsid w:val="006C4303"/>
    <w:rsid w:val="006C4E38"/>
    <w:rsid w:val="006E10AF"/>
    <w:rsid w:val="006F0079"/>
    <w:rsid w:val="006F7D33"/>
    <w:rsid w:val="00722AA7"/>
    <w:rsid w:val="007348AB"/>
    <w:rsid w:val="00744908"/>
    <w:rsid w:val="0075097B"/>
    <w:rsid w:val="00752556"/>
    <w:rsid w:val="007558D5"/>
    <w:rsid w:val="00767D43"/>
    <w:rsid w:val="0078258D"/>
    <w:rsid w:val="0078584F"/>
    <w:rsid w:val="007B1A55"/>
    <w:rsid w:val="007B28E8"/>
    <w:rsid w:val="007B5686"/>
    <w:rsid w:val="007C1578"/>
    <w:rsid w:val="007C28E8"/>
    <w:rsid w:val="007C4C3D"/>
    <w:rsid w:val="007D5BB4"/>
    <w:rsid w:val="007F4536"/>
    <w:rsid w:val="007F51E0"/>
    <w:rsid w:val="0081059F"/>
    <w:rsid w:val="008115BB"/>
    <w:rsid w:val="0082132A"/>
    <w:rsid w:val="00832B09"/>
    <w:rsid w:val="00834108"/>
    <w:rsid w:val="00840041"/>
    <w:rsid w:val="00843C2A"/>
    <w:rsid w:val="008509F7"/>
    <w:rsid w:val="00853B3D"/>
    <w:rsid w:val="00856454"/>
    <w:rsid w:val="00857291"/>
    <w:rsid w:val="008928E8"/>
    <w:rsid w:val="008A05F0"/>
    <w:rsid w:val="008B031E"/>
    <w:rsid w:val="008B2198"/>
    <w:rsid w:val="008B6D57"/>
    <w:rsid w:val="008D25D2"/>
    <w:rsid w:val="008E084C"/>
    <w:rsid w:val="008F0F60"/>
    <w:rsid w:val="008F6776"/>
    <w:rsid w:val="009029A0"/>
    <w:rsid w:val="009063D6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C08E7"/>
    <w:rsid w:val="009C28F8"/>
    <w:rsid w:val="009C736A"/>
    <w:rsid w:val="009D070A"/>
    <w:rsid w:val="009D14A4"/>
    <w:rsid w:val="009E52FF"/>
    <w:rsid w:val="009F1AF6"/>
    <w:rsid w:val="009F7AD9"/>
    <w:rsid w:val="00A00AA7"/>
    <w:rsid w:val="00A01AB6"/>
    <w:rsid w:val="00A149CB"/>
    <w:rsid w:val="00A165F4"/>
    <w:rsid w:val="00A2004F"/>
    <w:rsid w:val="00A21010"/>
    <w:rsid w:val="00A21149"/>
    <w:rsid w:val="00A22850"/>
    <w:rsid w:val="00A2755C"/>
    <w:rsid w:val="00A3080A"/>
    <w:rsid w:val="00A3408C"/>
    <w:rsid w:val="00A60430"/>
    <w:rsid w:val="00A617DE"/>
    <w:rsid w:val="00A628D7"/>
    <w:rsid w:val="00A861DB"/>
    <w:rsid w:val="00A9558B"/>
    <w:rsid w:val="00AA3D21"/>
    <w:rsid w:val="00AC3760"/>
    <w:rsid w:val="00AE09E5"/>
    <w:rsid w:val="00AF253C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5263"/>
    <w:rsid w:val="00BD0A5C"/>
    <w:rsid w:val="00BD275F"/>
    <w:rsid w:val="00BD41F3"/>
    <w:rsid w:val="00BE1BE1"/>
    <w:rsid w:val="00C0738A"/>
    <w:rsid w:val="00C15F67"/>
    <w:rsid w:val="00C205DC"/>
    <w:rsid w:val="00C21DEE"/>
    <w:rsid w:val="00C415B8"/>
    <w:rsid w:val="00C4621E"/>
    <w:rsid w:val="00C5179A"/>
    <w:rsid w:val="00C51802"/>
    <w:rsid w:val="00C56428"/>
    <w:rsid w:val="00C81045"/>
    <w:rsid w:val="00C854BE"/>
    <w:rsid w:val="00C97FDD"/>
    <w:rsid w:val="00CB4931"/>
    <w:rsid w:val="00CC63A4"/>
    <w:rsid w:val="00CF3001"/>
    <w:rsid w:val="00CF6C1A"/>
    <w:rsid w:val="00D029B4"/>
    <w:rsid w:val="00D2516F"/>
    <w:rsid w:val="00D279E4"/>
    <w:rsid w:val="00D479C6"/>
    <w:rsid w:val="00D538A2"/>
    <w:rsid w:val="00D726CF"/>
    <w:rsid w:val="00D84BBF"/>
    <w:rsid w:val="00DA29B3"/>
    <w:rsid w:val="00DB51DB"/>
    <w:rsid w:val="00DC317B"/>
    <w:rsid w:val="00DC75E1"/>
    <w:rsid w:val="00DD0DD3"/>
    <w:rsid w:val="00DD40E0"/>
    <w:rsid w:val="00DD470B"/>
    <w:rsid w:val="00DD71B5"/>
    <w:rsid w:val="00DE2D7F"/>
    <w:rsid w:val="00DF1494"/>
    <w:rsid w:val="00E06D19"/>
    <w:rsid w:val="00E20A5F"/>
    <w:rsid w:val="00E23057"/>
    <w:rsid w:val="00E23910"/>
    <w:rsid w:val="00E373AE"/>
    <w:rsid w:val="00E41207"/>
    <w:rsid w:val="00E424EC"/>
    <w:rsid w:val="00E67926"/>
    <w:rsid w:val="00E721BE"/>
    <w:rsid w:val="00E778F1"/>
    <w:rsid w:val="00EA0574"/>
    <w:rsid w:val="00EB71E0"/>
    <w:rsid w:val="00EC1AF3"/>
    <w:rsid w:val="00EC2674"/>
    <w:rsid w:val="00EC3112"/>
    <w:rsid w:val="00EC341B"/>
    <w:rsid w:val="00ED36C3"/>
    <w:rsid w:val="00ED7AAC"/>
    <w:rsid w:val="00F03963"/>
    <w:rsid w:val="00F0494A"/>
    <w:rsid w:val="00F068BB"/>
    <w:rsid w:val="00F072BE"/>
    <w:rsid w:val="00F406BE"/>
    <w:rsid w:val="00F4494C"/>
    <w:rsid w:val="00F46644"/>
    <w:rsid w:val="00F71A22"/>
    <w:rsid w:val="00F77E22"/>
    <w:rsid w:val="00F84701"/>
    <w:rsid w:val="00F92A48"/>
    <w:rsid w:val="00F939BE"/>
    <w:rsid w:val="00FA3010"/>
    <w:rsid w:val="00FB49FD"/>
    <w:rsid w:val="00FC2ED4"/>
    <w:rsid w:val="00FC34C0"/>
    <w:rsid w:val="00FC5A96"/>
    <w:rsid w:val="00FD07A9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EC3FCA5-B346-9342-A6A6-539FC984F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1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03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031E"/>
    <w:rPr>
      <w:color w:val="954F72"/>
      <w:u w:val="single"/>
    </w:rPr>
  </w:style>
  <w:style w:type="paragraph" w:customStyle="1" w:styleId="msonormal0">
    <w:name w:val="msonormal"/>
    <w:basedOn w:val="Normal"/>
    <w:rsid w:val="008B031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B031E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8B031E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8B031E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8B031E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8B03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8B031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8B03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8B03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2">
    <w:name w:val="xl72"/>
    <w:basedOn w:val="Normal"/>
    <w:rsid w:val="008B031E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B031E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8B031E"/>
    <w:pP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8B031E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213</Words>
  <Characters>29716</Characters>
  <Application>Microsoft Office Word</Application>
  <DocSecurity>0</DocSecurity>
  <Lines>247</Lines>
  <Paragraphs>69</Paragraphs>
  <ScaleCrop>false</ScaleCrop>
  <Company/>
  <LinksUpToDate>false</LinksUpToDate>
  <CharactersWithSpaces>3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1</cp:revision>
  <dcterms:created xsi:type="dcterms:W3CDTF">2023-10-09T13:20:00Z</dcterms:created>
  <dcterms:modified xsi:type="dcterms:W3CDTF">2023-10-09T13:20:00Z</dcterms:modified>
</cp:coreProperties>
</file>